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42953" w14:textId="292E1320" w:rsidR="004F722C" w:rsidRPr="009E28EB" w:rsidRDefault="009E28EB" w:rsidP="004F722C">
      <w:pPr>
        <w:rPr>
          <w:rFonts w:ascii="Times New Roman" w:hAnsi="Times New Roman" w:cs="Times New Roman"/>
          <w:sz w:val="24"/>
          <w:szCs w:val="24"/>
        </w:rPr>
      </w:pPr>
      <w:r w:rsidRPr="009E28E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0. </w:t>
      </w:r>
      <w:r w:rsidR="00A930E6" w:rsidRPr="00A930E6">
        <w:rPr>
          <w:rFonts w:ascii="Times New Roman" w:hAnsi="Times New Roman" w:cs="Times New Roman"/>
          <w:b/>
          <w:bCs/>
          <w:sz w:val="24"/>
          <w:szCs w:val="24"/>
        </w:rPr>
        <w:t>Biological functions, disorders, and pathways associated with the transcriptional targets of SMAD4 that were dysregulated in the male hippocampus predicted by IPA software.</w:t>
      </w:r>
      <w:r w:rsidRPr="009E28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30E6" w:rsidRPr="00A930E6">
        <w:rPr>
          <w:rFonts w:ascii="Times New Roman" w:hAnsi="Times New Roman" w:cs="Times New Roman"/>
          <w:sz w:val="24"/>
          <w:szCs w:val="24"/>
        </w:rPr>
        <w:t>Statistical significance was determined using Fisher’s exact test. A p-value &lt; 0.05 was considered significant.</w:t>
      </w:r>
    </w:p>
    <w:tbl>
      <w:tblPr>
        <w:tblW w:w="4183" w:type="pct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169"/>
        <w:gridCol w:w="1973"/>
      </w:tblGrid>
      <w:tr w:rsidR="00990C73" w:rsidRPr="00D3511F" w14:paraId="76A7B15F" w14:textId="77777777" w:rsidTr="00D3511F">
        <w:trPr>
          <w:trHeight w:val="60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4385" w14:textId="77777777" w:rsidR="00990C73" w:rsidRPr="00D3511F" w:rsidRDefault="00990C73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iseases or Functions 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495" w14:textId="77777777" w:rsidR="00990C73" w:rsidRPr="00D3511F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D802" w14:textId="77777777" w:rsidR="00990C73" w:rsidRPr="00D3511F" w:rsidRDefault="00990C73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genes </w:t>
            </w:r>
          </w:p>
        </w:tc>
      </w:tr>
      <w:tr w:rsidR="00990C73" w:rsidRPr="00D3511F" w14:paraId="735BECB3" w14:textId="77777777" w:rsidTr="00D3511F">
        <w:trPr>
          <w:trHeight w:val="773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C720A" w14:textId="717E6EF5" w:rsidR="00990C73" w:rsidRPr="00D3511F" w:rsidRDefault="00350C2D" w:rsidP="00350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ism spectrum disorder or intellectual disability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FAC19" w14:textId="50505853" w:rsidR="00990C73" w:rsidRPr="00D3511F" w:rsidRDefault="00350C2D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6.32E-19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B4DFF" w14:textId="4013F31B" w:rsidR="00990C73" w:rsidRPr="00D3511F" w:rsidRDefault="00350C2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990C73" w:rsidRPr="00D3511F" w14:paraId="18A69749" w14:textId="77777777" w:rsidTr="00D3511F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490A8" w14:textId="247C1092" w:rsidR="00990C73" w:rsidRPr="00D3511F" w:rsidRDefault="00350C2D" w:rsidP="00D048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tal retardation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39CC" w14:textId="45D66704" w:rsidR="00990C73" w:rsidRPr="00D3511F" w:rsidRDefault="00350C2D" w:rsidP="004F72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1.44E-16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1E764" w14:textId="46E22A4C" w:rsidR="00990C73" w:rsidRPr="00D3511F" w:rsidRDefault="00350C2D" w:rsidP="00D048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C869AE" w:rsidRPr="00D3511F" w14:paraId="448924FC" w14:textId="77777777" w:rsidTr="00D3511F">
        <w:trPr>
          <w:trHeight w:val="629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8896" w14:textId="47870DAF" w:rsidR="00C869AE" w:rsidRPr="00D3511F" w:rsidRDefault="00350C2D" w:rsidP="00350C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developmental disorder</w:t>
            </w: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2BDC0" w14:textId="21C730F0" w:rsidR="00C869AE" w:rsidRPr="00D3511F" w:rsidRDefault="00350C2D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1.54E-11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089D" w14:textId="1C7C940C" w:rsidR="00C869AE" w:rsidRPr="00D3511F" w:rsidRDefault="00350C2D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C869AE" w:rsidRPr="00D3511F" w14:paraId="12E1BC33" w14:textId="77777777" w:rsidTr="00D3511F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A8FE" w14:textId="78633E58" w:rsidR="00C869AE" w:rsidRPr="00D3511F" w:rsidRDefault="00350C2D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vasive developmental disorder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C031E" w14:textId="125B20F7" w:rsidR="00C869AE" w:rsidRPr="00D3511F" w:rsidRDefault="00350C2D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E-10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7F3D2" w14:textId="5CEB918C" w:rsidR="00C869AE" w:rsidRPr="00D3511F" w:rsidRDefault="00350C2D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869AE" w:rsidRPr="00D3511F" w14:paraId="58E5FDFB" w14:textId="77777777" w:rsidTr="00D3511F">
        <w:trPr>
          <w:trHeight w:val="62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FAA29" w14:textId="34375889" w:rsidR="00C869AE" w:rsidRPr="00D3511F" w:rsidRDefault="00741408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developmental delay</w:t>
            </w: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89C" w14:textId="689ADC6A" w:rsidR="00C869AE" w:rsidRPr="00D3511F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1.77E-09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07BB2" w14:textId="581B0EF4" w:rsidR="00C869AE" w:rsidRPr="00D3511F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C869AE" w:rsidRPr="00D3511F" w14:paraId="3838EFEC" w14:textId="77777777" w:rsidTr="00D3511F">
        <w:trPr>
          <w:trHeight w:val="310"/>
          <w:jc w:val="center"/>
        </w:trPr>
        <w:tc>
          <w:tcPr>
            <w:tcW w:w="29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C35" w14:textId="77777777" w:rsidR="00C869AE" w:rsidRPr="00D3511F" w:rsidRDefault="00C869AE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ervous system and development 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97C" w14:textId="77777777" w:rsidR="00C869AE" w:rsidRPr="00D3511F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6246" w14:textId="77777777" w:rsidR="00C869AE" w:rsidRPr="00D3511F" w:rsidRDefault="00C869AE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869AE" w:rsidRPr="00D3511F" w14:paraId="143DB376" w14:textId="77777777" w:rsidTr="00D3511F">
        <w:trPr>
          <w:trHeight w:val="62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8F810" w14:textId="1A103F9B" w:rsidR="00C869AE" w:rsidRPr="00D3511F" w:rsidRDefault="00741408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elopment of neuron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17B05" w14:textId="33A6109D" w:rsidR="00C869AE" w:rsidRPr="00D3511F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1.16E-10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C642" w14:textId="73456526" w:rsidR="00C869AE" w:rsidRPr="00D3511F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869AE" w:rsidRPr="00D3511F" w14:paraId="1673E9B2" w14:textId="77777777" w:rsidTr="00D3511F">
        <w:trPr>
          <w:trHeight w:val="62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A7569" w14:textId="579EC2C5" w:rsidR="00C869AE" w:rsidRPr="00D3511F" w:rsidRDefault="00741408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phogenesis of neuron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6F1D1" w14:textId="036F15AA" w:rsidR="00C869AE" w:rsidRPr="00D3511F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2.25E-09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47B1E" w14:textId="02757CB7" w:rsidR="00C869AE" w:rsidRPr="00D3511F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C869AE" w:rsidRPr="00D3511F" w14:paraId="33BD1DA5" w14:textId="77777777" w:rsidTr="00D3511F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0330" w14:textId="4A85B9CF" w:rsidR="00C869AE" w:rsidRPr="00D3511F" w:rsidRDefault="00741408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itogenesis</w:t>
            </w:r>
            <w:proofErr w:type="spellEnd"/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C4B1C" w14:textId="135B3085" w:rsidR="00C869AE" w:rsidRPr="00D3511F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5.20E-09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5008" w14:textId="0A1DC9BB" w:rsidR="00C869AE" w:rsidRPr="00D3511F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741408" w:rsidRPr="00D3511F" w14:paraId="3D106A03" w14:textId="77777777" w:rsidTr="00D3511F">
        <w:trPr>
          <w:trHeight w:val="648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8D323" w14:textId="2BE4C59C" w:rsidR="00741408" w:rsidRPr="00D3511F" w:rsidRDefault="00741408" w:rsidP="00C869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itatory postsynaptic potential</w:t>
            </w: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8ABED" w14:textId="78262CA1" w:rsidR="00741408" w:rsidRPr="00D3511F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351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D3511F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85E24" w14:textId="43940152" w:rsidR="00741408" w:rsidRPr="00D3511F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741408" w:rsidRPr="00D3511F" w14:paraId="11708B9F" w14:textId="77777777" w:rsidTr="00D3511F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47FC" w14:textId="7EC7974D" w:rsidR="00741408" w:rsidRPr="00D3511F" w:rsidRDefault="00741408" w:rsidP="00695D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r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45C5" w14:textId="77777777" w:rsidR="00741408" w:rsidRPr="00D3511F" w:rsidRDefault="00741408" w:rsidP="0069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6B64" w14:textId="77777777" w:rsidR="00741408" w:rsidRPr="00D3511F" w:rsidRDefault="00741408" w:rsidP="00695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41408" w:rsidRPr="00D3511F" w14:paraId="3DD720E2" w14:textId="77777777" w:rsidTr="00D3511F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AF715" w14:textId="6FCCCB60" w:rsidR="00741408" w:rsidRPr="00D3511F" w:rsidRDefault="00741408" w:rsidP="0074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-term memory</w:t>
            </w: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5CF38" w14:textId="5255911C" w:rsidR="00741408" w:rsidRPr="00D3511F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51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D3511F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B9B72" w14:textId="7E872F7E" w:rsidR="00741408" w:rsidRPr="00D3511F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741408" w:rsidRPr="00D3511F" w14:paraId="01A0D56B" w14:textId="77777777" w:rsidTr="00D3511F">
        <w:trPr>
          <w:trHeight w:val="310"/>
          <w:jc w:val="center"/>
        </w:trPr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CFAA0" w14:textId="6704FB97" w:rsidR="00741408" w:rsidRPr="00D3511F" w:rsidRDefault="00741408" w:rsidP="007414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7C12A" w14:textId="3FA839F6" w:rsidR="00741408" w:rsidRPr="00D3511F" w:rsidRDefault="00741408" w:rsidP="00C86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51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3511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3511F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A4E76" w14:textId="648D2480" w:rsidR="00741408" w:rsidRPr="00D3511F" w:rsidRDefault="00741408" w:rsidP="00C869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51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</w:tbl>
    <w:p w14:paraId="677F3007" w14:textId="77777777" w:rsidR="004F722C" w:rsidRDefault="004F722C" w:rsidP="004F722C"/>
    <w:p w14:paraId="15625CA4" w14:textId="77777777" w:rsidR="004F722C" w:rsidRDefault="004F722C" w:rsidP="004F722C"/>
    <w:p w14:paraId="628C7CA5" w14:textId="77777777" w:rsidR="00962337" w:rsidRDefault="00962337"/>
    <w:sectPr w:rsidR="00962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1MDUyMDS0MLWwNDBT0lEKTi0uzszPAykwrAUAWb8iwywAAAA="/>
  </w:docVars>
  <w:rsids>
    <w:rsidRoot w:val="004F722C"/>
    <w:rsid w:val="0007044F"/>
    <w:rsid w:val="00282776"/>
    <w:rsid w:val="002F24E6"/>
    <w:rsid w:val="00350C2D"/>
    <w:rsid w:val="004E1CF7"/>
    <w:rsid w:val="004F722C"/>
    <w:rsid w:val="00572C09"/>
    <w:rsid w:val="00604CE5"/>
    <w:rsid w:val="006F1594"/>
    <w:rsid w:val="00741408"/>
    <w:rsid w:val="00791840"/>
    <w:rsid w:val="00962337"/>
    <w:rsid w:val="00990C73"/>
    <w:rsid w:val="009A0AD5"/>
    <w:rsid w:val="009E28EB"/>
    <w:rsid w:val="00A930E6"/>
    <w:rsid w:val="00C869AE"/>
    <w:rsid w:val="00D3511F"/>
    <w:rsid w:val="00DF3170"/>
    <w:rsid w:val="00F9600A"/>
    <w:rsid w:val="00FF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F1EA"/>
  <w15:chartTrackingRefBased/>
  <w15:docId w15:val="{9352D406-BD1F-4C62-B67A-7D9AC7730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722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grat Thongkorn</dc:creator>
  <cp:keywords/>
  <dc:description/>
  <cp:lastModifiedBy>Songphon Kanlayaprasit</cp:lastModifiedBy>
  <cp:revision>8</cp:revision>
  <dcterms:created xsi:type="dcterms:W3CDTF">2022-10-19T06:34:00Z</dcterms:created>
  <dcterms:modified xsi:type="dcterms:W3CDTF">2023-02-10T12:21:00Z</dcterms:modified>
</cp:coreProperties>
</file>